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532F0" w14:textId="1A4AC315" w:rsidR="00BE2EB3" w:rsidRDefault="002F42DF" w:rsidP="005F250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5BAE40C1" w14:textId="77777777" w:rsidR="00BE2EB3" w:rsidRDefault="00BE2EB3" w:rsidP="00BE2EB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C65667" w14:textId="14D78366" w:rsidR="00AA240A" w:rsidRPr="00AA240A" w:rsidRDefault="00AA240A" w:rsidP="00AA240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24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Informati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</w:t>
      </w:r>
      <w:r w:rsidRPr="00AA24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st Calculations</w:t>
      </w:r>
    </w:p>
    <w:p w14:paraId="67ED658A" w14:textId="77777777" w:rsidR="00AA240A" w:rsidRDefault="00AA240A" w:rsidP="002F42D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ngoing website expenditures consisted of hosting, maintenance, and licensing contracts for the underlying learner management system (</w:t>
      </w:r>
      <w:r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Study 1: $10,800; Study 2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$15,600), domain name registration (</w:t>
      </w:r>
      <w:r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Study 1: $19 per year * 1.7 years = $32; Study 2: $18 per year * 1.9 yea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$34), and public website hosting (</w:t>
      </w:r>
      <w:r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1: $134 per year * 1.7 years = $227; Study 2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$129 per year * 1.9 years = $244). </w:t>
      </w:r>
    </w:p>
    <w:p w14:paraId="195D3AD9" w14:textId="77777777" w:rsidR="00AA240A" w:rsidRPr="002F42DF" w:rsidRDefault="00AA240A" w:rsidP="002F42D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aching costs included initial training (</w:t>
      </w:r>
      <w:r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Study 1: 4 coaches * 6 hours * $41 hour = $972; Study 2: 6 coaches * 10 hours * $30 hour = $2,340) and weekly group supervision (Study 1: 66 meetings * 4 coaches * $41 an hour = $10,660; Study 2: 54 meetings * 6 coaches * $39 an hour = $12,636). Coaching costs for delivering the intervention to couples (including reschedules, no-shows, and time for email responses) were also included (Study 1: 151 couples * 1.5 hours * $41 an hour = $9,173; Study 2: 248 couples * 1.5 hours * $39 an hour = $14,508).</w:t>
      </w:r>
    </w:p>
    <w:p w14:paraId="28A756E6" w14:textId="77777777" w:rsidR="00AA240A" w:rsidRDefault="00AA240A" w:rsidP="002F42D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sts for the doctoral-level clinical supervisor to provide </w:t>
      </w:r>
      <w:r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weekly group supervision and occasional individual consultation were included for both studies (Study 1: $135 per hour * 1.5 hours/week * 66 weeks = $16,180; Study 2:  $195 per hour * 1.5 hours/week * 54 weeks = $17,784). Additionally, in Study 2, we utilized a senior graduate stud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peer supervisor to provide additional one-on-one supervision. Costs for the peer supervisor were calculated as 20% of the annual stipend of $30,389 and 20% of the annual insurance fee of $1,960 (total = $6,469).</w:t>
      </w:r>
    </w:p>
    <w:p w14:paraId="36BD74A5" w14:textId="77777777" w:rsidR="00AA240A" w:rsidRDefault="00AA240A" w:rsidP="002F42D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ing both studies, a full-time participant coordinator was employed to randomize couples to condition, respond to couples’ and coaches’ emails / phone calls, send reminders for research surveys, and process payments for research survey completion. We calculated that approximately 75% of the coordinator’s responsibilities were attributable to program servic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and 25% limited to the underlying research study, which were omitted from these calculations). Salary was included for both studies </w:t>
      </w:r>
      <w:r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(Study 1: 75% of $40,119 salary and $11,233 fringe for a total of $38,514; Study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75% of $40,989 and $11,476 fringe, for a total of $39,348).</w:t>
      </w:r>
    </w:p>
    <w:p w14:paraId="1D30B589" w14:textId="77777777" w:rsidR="00AA240A" w:rsidRPr="002F42DF" w:rsidRDefault="00AA240A" w:rsidP="002F42D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nt was not charged directly because the studies were run from a university. Instead, r</w:t>
      </w:r>
      <w:r w:rsidRPr="00072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 costs were estimated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fice space rent prices from the Commercial Industrial Association of South Florida for Coral Gables, FL [61-62]. Costs were calculated based on the square footage of the office from which the study was </w:t>
      </w:r>
      <w:r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conducted (Study 1: $46.45 per square foot * 122 square feet * 1.7 years = $9,635; Study 2: $49.63 per square foot * 154 square feet * 1.9 years = $14,522).</w:t>
      </w:r>
    </w:p>
    <w:p w14:paraId="70B10935" w14:textId="77777777" w:rsidR="00AA240A" w:rsidRPr="000722D9" w:rsidRDefault="00AA240A" w:rsidP="00AA240A">
      <w:pPr>
        <w:spacing w:after="0" w:line="480" w:lineRule="auto"/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nally, a computer and monitor were purchased for the participant coordinator during Study 1 ($2,132) and Study 2 ($1,720).</w:t>
      </w:r>
    </w:p>
    <w:p w14:paraId="42BE977C" w14:textId="77777777" w:rsidR="00AA240A" w:rsidRDefault="00AA240A" w:rsidP="00BE2EB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76C274" w14:textId="77777777" w:rsidR="00AA240A" w:rsidRDefault="00AA240A" w:rsidP="00BE2EB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DC4952" w14:textId="77777777" w:rsidR="00AA240A" w:rsidRDefault="00AA240A">
      <w:pPr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0F9D9D0" w14:textId="77777777" w:rsidR="002F42DF" w:rsidRDefault="00BE2EB3" w:rsidP="002F42D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724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</w:p>
    <w:p w14:paraId="6B0FE1F9" w14:textId="2C25B17E" w:rsidR="00BE2EB3" w:rsidRPr="002F42DF" w:rsidRDefault="00BE2EB3" w:rsidP="002F42DF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F42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nefits by Outcome and Source</w:t>
      </w:r>
    </w:p>
    <w:p w14:paraId="5B5CFE99" w14:textId="77777777" w:rsidR="00BE2EB3" w:rsidRPr="006724D7" w:rsidRDefault="00BE2EB3" w:rsidP="00BE2EB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724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510"/>
        <w:gridCol w:w="1376"/>
        <w:gridCol w:w="1231"/>
        <w:gridCol w:w="1563"/>
        <w:gridCol w:w="1075"/>
      </w:tblGrid>
      <w:tr w:rsidR="005F2500" w:rsidRPr="000832BE" w14:paraId="7C242E08" w14:textId="77777777" w:rsidTr="006C7CAF">
        <w:tc>
          <w:tcPr>
            <w:tcW w:w="2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01837" w14:textId="77777777" w:rsidR="005F2500" w:rsidRPr="000832BE" w:rsidRDefault="005F2500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DCDA749" w14:textId="77777777" w:rsidR="005F2500" w:rsidRPr="000832BE" w:rsidRDefault="005F2500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ticipant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459762ED" w14:textId="70401CE9" w:rsidR="005F2500" w:rsidRPr="000832BE" w:rsidRDefault="005F2500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xpaye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5BBAFBE8" w14:textId="354337B2" w:rsidR="005F2500" w:rsidRPr="000832BE" w:rsidRDefault="005F2500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etal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5515484" w14:textId="77777777" w:rsidR="005F2500" w:rsidRPr="000832BE" w:rsidRDefault="005F2500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5F2500" w:rsidRPr="000832BE" w14:paraId="31278F01" w14:textId="77777777" w:rsidTr="006C7CAF">
        <w:tc>
          <w:tcPr>
            <w:tcW w:w="2962" w:type="dxa"/>
            <w:gridSpan w:val="2"/>
            <w:tcBorders>
              <w:top w:val="single" w:sz="4" w:space="0" w:color="auto"/>
            </w:tcBorders>
          </w:tcPr>
          <w:p w14:paraId="09D3983D" w14:textId="77777777" w:rsidR="005F2500" w:rsidRPr="000832BE" w:rsidRDefault="005F2500" w:rsidP="006C7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58406DF" w14:textId="77777777" w:rsidR="005F2500" w:rsidRPr="000832BE" w:rsidRDefault="005F2500" w:rsidP="006C7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5086106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2D7EC5A6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9CD3999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F2500" w:rsidRPr="000832BE" w14:paraId="09FB5C40" w14:textId="77777777" w:rsidTr="006C7CAF">
        <w:tc>
          <w:tcPr>
            <w:tcW w:w="452" w:type="dxa"/>
          </w:tcPr>
          <w:p w14:paraId="55A5ECD5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</w:tcPr>
          <w:p w14:paraId="597B8E8E" w14:textId="77777777" w:rsidR="005F2500" w:rsidRPr="000832BE" w:rsidRDefault="005F2500" w:rsidP="006C7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Labor Market and VSL</w:t>
            </w:r>
          </w:p>
        </w:tc>
        <w:tc>
          <w:tcPr>
            <w:tcW w:w="1376" w:type="dxa"/>
          </w:tcPr>
          <w:p w14:paraId="7418BBFE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$532</w:t>
            </w:r>
          </w:p>
        </w:tc>
        <w:tc>
          <w:tcPr>
            <w:tcW w:w="1231" w:type="dxa"/>
          </w:tcPr>
          <w:p w14:paraId="73F0FA61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158</w:t>
            </w:r>
          </w:p>
        </w:tc>
        <w:tc>
          <w:tcPr>
            <w:tcW w:w="1563" w:type="dxa"/>
          </w:tcPr>
          <w:p w14:paraId="7EC245DC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84</w:t>
            </w:r>
          </w:p>
        </w:tc>
        <w:tc>
          <w:tcPr>
            <w:tcW w:w="1075" w:type="dxa"/>
          </w:tcPr>
          <w:p w14:paraId="390B8508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773</w:t>
            </w:r>
          </w:p>
        </w:tc>
      </w:tr>
      <w:tr w:rsidR="005F2500" w:rsidRPr="000832BE" w14:paraId="1D5EED97" w14:textId="77777777" w:rsidTr="006C7CAF">
        <w:tc>
          <w:tcPr>
            <w:tcW w:w="452" w:type="dxa"/>
          </w:tcPr>
          <w:p w14:paraId="0B0EBCA6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</w:tcPr>
          <w:p w14:paraId="4F67E506" w14:textId="77777777" w:rsidR="005F2500" w:rsidRPr="000832BE" w:rsidRDefault="005F2500" w:rsidP="006C7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Health Care Costs</w:t>
            </w:r>
          </w:p>
        </w:tc>
        <w:tc>
          <w:tcPr>
            <w:tcW w:w="1376" w:type="dxa"/>
          </w:tcPr>
          <w:p w14:paraId="5FCA0446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$    2</w:t>
            </w:r>
          </w:p>
        </w:tc>
        <w:tc>
          <w:tcPr>
            <w:tcW w:w="1231" w:type="dxa"/>
          </w:tcPr>
          <w:p w14:paraId="6412DD40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  5</w:t>
            </w:r>
          </w:p>
        </w:tc>
        <w:tc>
          <w:tcPr>
            <w:tcW w:w="1563" w:type="dxa"/>
          </w:tcPr>
          <w:p w14:paraId="42BEC8B3" w14:textId="6EBC7703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  11</w:t>
            </w:r>
          </w:p>
        </w:tc>
        <w:tc>
          <w:tcPr>
            <w:tcW w:w="1075" w:type="dxa"/>
          </w:tcPr>
          <w:p w14:paraId="56C34C9C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  17</w:t>
            </w:r>
          </w:p>
        </w:tc>
      </w:tr>
      <w:tr w:rsidR="005F2500" w:rsidRPr="000832BE" w14:paraId="12463F79" w14:textId="77777777" w:rsidTr="006C7CAF">
        <w:tc>
          <w:tcPr>
            <w:tcW w:w="2962" w:type="dxa"/>
            <w:gridSpan w:val="2"/>
          </w:tcPr>
          <w:p w14:paraId="5DCD896E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1376" w:type="dxa"/>
          </w:tcPr>
          <w:p w14:paraId="311E170E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14:paraId="6A67429C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673424D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5" w:type="dxa"/>
          </w:tcPr>
          <w:p w14:paraId="03669A9E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F2500" w:rsidRPr="000832BE" w14:paraId="7A5BCF8D" w14:textId="77777777" w:rsidTr="006C7CAF">
        <w:trPr>
          <w:trHeight w:val="70"/>
        </w:trPr>
        <w:tc>
          <w:tcPr>
            <w:tcW w:w="452" w:type="dxa"/>
          </w:tcPr>
          <w:p w14:paraId="2BFDAE8B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</w:tcPr>
          <w:p w14:paraId="3E1DDD11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Labor Market and VSL</w:t>
            </w:r>
          </w:p>
        </w:tc>
        <w:tc>
          <w:tcPr>
            <w:tcW w:w="1376" w:type="dxa"/>
          </w:tcPr>
          <w:p w14:paraId="1AB6B576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133</w:t>
            </w:r>
          </w:p>
        </w:tc>
        <w:tc>
          <w:tcPr>
            <w:tcW w:w="1231" w:type="dxa"/>
          </w:tcPr>
          <w:p w14:paraId="6E5C3300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39</w:t>
            </w:r>
          </w:p>
        </w:tc>
        <w:tc>
          <w:tcPr>
            <w:tcW w:w="1563" w:type="dxa"/>
          </w:tcPr>
          <w:p w14:paraId="621D7D9C" w14:textId="492F8F9E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22</w:t>
            </w:r>
          </w:p>
        </w:tc>
        <w:tc>
          <w:tcPr>
            <w:tcW w:w="1075" w:type="dxa"/>
          </w:tcPr>
          <w:p w14:paraId="6C6F0691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195</w:t>
            </w:r>
          </w:p>
        </w:tc>
      </w:tr>
      <w:tr w:rsidR="005F2500" w:rsidRPr="000832BE" w14:paraId="3F0C25BA" w14:textId="77777777" w:rsidTr="006C7CAF">
        <w:tc>
          <w:tcPr>
            <w:tcW w:w="452" w:type="dxa"/>
          </w:tcPr>
          <w:p w14:paraId="2F363D33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</w:tcPr>
          <w:p w14:paraId="4ED6936F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Health Care Costs</w:t>
            </w:r>
          </w:p>
        </w:tc>
        <w:tc>
          <w:tcPr>
            <w:tcW w:w="1376" w:type="dxa"/>
          </w:tcPr>
          <w:p w14:paraId="18E2F539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12</w:t>
            </w:r>
          </w:p>
        </w:tc>
        <w:tc>
          <w:tcPr>
            <w:tcW w:w="1231" w:type="dxa"/>
          </w:tcPr>
          <w:p w14:paraId="55E654C3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32</w:t>
            </w:r>
          </w:p>
        </w:tc>
        <w:tc>
          <w:tcPr>
            <w:tcW w:w="1563" w:type="dxa"/>
          </w:tcPr>
          <w:p w14:paraId="004E9A81" w14:textId="06549EF0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  65</w:t>
            </w:r>
          </w:p>
        </w:tc>
        <w:tc>
          <w:tcPr>
            <w:tcW w:w="1075" w:type="dxa"/>
          </w:tcPr>
          <w:p w14:paraId="62A069EA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110</w:t>
            </w:r>
          </w:p>
        </w:tc>
      </w:tr>
      <w:tr w:rsidR="005F2500" w:rsidRPr="000832BE" w14:paraId="787918A4" w14:textId="77777777" w:rsidTr="006C7CAF">
        <w:tc>
          <w:tcPr>
            <w:tcW w:w="2962" w:type="dxa"/>
            <w:gridSpan w:val="2"/>
          </w:tcPr>
          <w:p w14:paraId="501023BD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cohol Misuse</w:t>
            </w:r>
          </w:p>
        </w:tc>
        <w:tc>
          <w:tcPr>
            <w:tcW w:w="1376" w:type="dxa"/>
          </w:tcPr>
          <w:p w14:paraId="1637FB54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14:paraId="7CB18E0B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2A3359B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5" w:type="dxa"/>
          </w:tcPr>
          <w:p w14:paraId="2C4BF169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F2500" w:rsidRPr="000832BE" w14:paraId="0088338D" w14:textId="77777777" w:rsidTr="006C7CAF">
        <w:tc>
          <w:tcPr>
            <w:tcW w:w="452" w:type="dxa"/>
          </w:tcPr>
          <w:p w14:paraId="58B34111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</w:tcPr>
          <w:p w14:paraId="6FD3FBD2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Labor Market and VSL</w:t>
            </w:r>
          </w:p>
        </w:tc>
        <w:tc>
          <w:tcPr>
            <w:tcW w:w="1376" w:type="dxa"/>
          </w:tcPr>
          <w:p w14:paraId="32708E8B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236</w:t>
            </w:r>
          </w:p>
        </w:tc>
        <w:tc>
          <w:tcPr>
            <w:tcW w:w="1231" w:type="dxa"/>
          </w:tcPr>
          <w:p w14:paraId="231929AA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70</w:t>
            </w:r>
          </w:p>
        </w:tc>
        <w:tc>
          <w:tcPr>
            <w:tcW w:w="1563" w:type="dxa"/>
          </w:tcPr>
          <w:p w14:paraId="176016F5" w14:textId="6811E350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40</w:t>
            </w:r>
          </w:p>
        </w:tc>
        <w:tc>
          <w:tcPr>
            <w:tcW w:w="1075" w:type="dxa"/>
          </w:tcPr>
          <w:p w14:paraId="07D13919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346</w:t>
            </w:r>
          </w:p>
        </w:tc>
      </w:tr>
      <w:tr w:rsidR="005F2500" w:rsidRPr="000832BE" w14:paraId="2813132C" w14:textId="77777777" w:rsidTr="006C7CAF">
        <w:tc>
          <w:tcPr>
            <w:tcW w:w="452" w:type="dxa"/>
          </w:tcPr>
          <w:p w14:paraId="042E55EF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</w:tcPr>
          <w:p w14:paraId="00A35DAA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Health Care Costs</w:t>
            </w:r>
          </w:p>
        </w:tc>
        <w:tc>
          <w:tcPr>
            <w:tcW w:w="1376" w:type="dxa"/>
          </w:tcPr>
          <w:p w14:paraId="164CE556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  1</w:t>
            </w:r>
          </w:p>
        </w:tc>
        <w:tc>
          <w:tcPr>
            <w:tcW w:w="1231" w:type="dxa"/>
          </w:tcPr>
          <w:p w14:paraId="1F06CCA5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  6</w:t>
            </w:r>
          </w:p>
        </w:tc>
        <w:tc>
          <w:tcPr>
            <w:tcW w:w="1563" w:type="dxa"/>
          </w:tcPr>
          <w:p w14:paraId="62E58C86" w14:textId="2D14CEEF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  12</w:t>
            </w:r>
          </w:p>
        </w:tc>
        <w:tc>
          <w:tcPr>
            <w:tcW w:w="1075" w:type="dxa"/>
          </w:tcPr>
          <w:p w14:paraId="70C09B4F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  18</w:t>
            </w:r>
          </w:p>
        </w:tc>
      </w:tr>
      <w:tr w:rsidR="005F2500" w:rsidRPr="000832BE" w14:paraId="2C7D539B" w14:textId="77777777" w:rsidTr="006C7CAF">
        <w:tc>
          <w:tcPr>
            <w:tcW w:w="2962" w:type="dxa"/>
            <w:gridSpan w:val="2"/>
          </w:tcPr>
          <w:p w14:paraId="7ED340FE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somnia</w:t>
            </w:r>
          </w:p>
        </w:tc>
        <w:tc>
          <w:tcPr>
            <w:tcW w:w="1376" w:type="dxa"/>
          </w:tcPr>
          <w:p w14:paraId="09715174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1" w:type="dxa"/>
          </w:tcPr>
          <w:p w14:paraId="5B4E884F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ED02F3D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FA3082B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F2500" w:rsidRPr="000832BE" w14:paraId="0DE6C8E8" w14:textId="77777777" w:rsidTr="006C7CAF">
        <w:tc>
          <w:tcPr>
            <w:tcW w:w="452" w:type="dxa"/>
          </w:tcPr>
          <w:p w14:paraId="5EFD300F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</w:tcPr>
          <w:p w14:paraId="3229859E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Labor Market and VSL</w:t>
            </w:r>
          </w:p>
        </w:tc>
        <w:tc>
          <w:tcPr>
            <w:tcW w:w="1376" w:type="dxa"/>
          </w:tcPr>
          <w:p w14:paraId="7DF7D3E3" w14:textId="77777777" w:rsidR="005F2500" w:rsidRPr="000832BE" w:rsidRDefault="005F2500" w:rsidP="006C7CA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</w:t>
            </w:r>
            <w:r w:rsidRPr="000832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31" w:type="dxa"/>
          </w:tcPr>
          <w:p w14:paraId="2788B556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</w:t>
            </w:r>
            <w:r w:rsidRPr="000832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563" w:type="dxa"/>
          </w:tcPr>
          <w:p w14:paraId="42A1601C" w14:textId="77777777" w:rsidR="005F2500" w:rsidRPr="000832BE" w:rsidRDefault="005F2500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</w:t>
            </w:r>
            <w:r w:rsidRPr="000832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075" w:type="dxa"/>
          </w:tcPr>
          <w:p w14:paraId="0D5B981A" w14:textId="77777777" w:rsidR="005F2500" w:rsidRPr="000832BE" w:rsidRDefault="005F2500" w:rsidP="006C7CA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217</w:t>
            </w:r>
          </w:p>
        </w:tc>
      </w:tr>
      <w:tr w:rsidR="005F2500" w:rsidRPr="000832BE" w14:paraId="73B33C7A" w14:textId="77777777" w:rsidTr="006C7CAF">
        <w:trPr>
          <w:trHeight w:val="288"/>
        </w:trPr>
        <w:tc>
          <w:tcPr>
            <w:tcW w:w="452" w:type="dxa"/>
            <w:tcBorders>
              <w:bottom w:val="single" w:sz="4" w:space="0" w:color="auto"/>
            </w:tcBorders>
          </w:tcPr>
          <w:p w14:paraId="69B62D3E" w14:textId="77777777" w:rsidR="005F2500" w:rsidRPr="000832BE" w:rsidRDefault="005F2500" w:rsidP="006C7C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0CF28FE0" w14:textId="77777777" w:rsidR="005F2500" w:rsidRPr="000832BE" w:rsidRDefault="005F2500" w:rsidP="006C7C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sz w:val="24"/>
                <w:szCs w:val="24"/>
              </w:rPr>
              <w:t>Health Care Costs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0862A83" w14:textId="77777777" w:rsidR="005F2500" w:rsidRPr="000832BE" w:rsidRDefault="005F2500" w:rsidP="006C7C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</w:t>
            </w:r>
            <w:r w:rsidRPr="000832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4619CEE3" w14:textId="77777777" w:rsidR="005F2500" w:rsidRPr="000832BE" w:rsidRDefault="005F2500" w:rsidP="006C7C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</w:t>
            </w:r>
            <w:r w:rsidRPr="000832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6722B87F" w14:textId="77777777" w:rsidR="005F2500" w:rsidRPr="000832BE" w:rsidRDefault="005F2500" w:rsidP="006C7CA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</w:t>
            </w:r>
            <w:r w:rsidRPr="000832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ACADDFF" w14:textId="77777777" w:rsidR="005F2500" w:rsidRPr="000832BE" w:rsidRDefault="005F2500" w:rsidP="006C7CA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$169</w:t>
            </w:r>
          </w:p>
        </w:tc>
      </w:tr>
    </w:tbl>
    <w:p w14:paraId="3E24010B" w14:textId="120684DC" w:rsidR="00BE2EB3" w:rsidRPr="006724D7" w:rsidRDefault="00BE2EB3" w:rsidP="002F42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4D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="002F42D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72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03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SL = Value of a Statistical Life. </w:t>
      </w:r>
      <w:r w:rsidRPr="00672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kdown of insomnia costs by source was not available in the published source </w:t>
      </w:r>
      <w:r w:rsidRPr="00235D4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35D46">
        <w:rPr>
          <w:rFonts w:ascii="Times New Roman" w:hAnsi="Times New Roman" w:cs="Times New Roman"/>
          <w:sz w:val="24"/>
          <w:szCs w:val="24"/>
        </w:rPr>
        <w:t>Bastien et al., 2001</w:t>
      </w:r>
      <w:r w:rsidRPr="00235D4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5F2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5F2500"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Participant costs</w:t>
      </w:r>
      <w:r w:rsidR="002F4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5F2500" w:rsidRPr="005F2500">
        <w:rPr>
          <w:rFonts w:ascii="Times New Roman" w:hAnsi="Times New Roman" w:cs="Times New Roman"/>
          <w:color w:val="000000" w:themeColor="text1"/>
          <w:sz w:val="24"/>
          <w:szCs w:val="24"/>
        </w:rPr>
        <w:t>Benefits to program participants, such as avoided out-of-pocket health care costs and improved quality of life</w:t>
      </w:r>
      <w:r w:rsidR="005F2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F2500"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Taxpayer costs</w:t>
      </w:r>
      <w:r w:rsidR="002F4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5F2500" w:rsidRPr="005F2500">
        <w:rPr>
          <w:rFonts w:ascii="Times New Roman" w:hAnsi="Times New Roman" w:cs="Times New Roman"/>
          <w:color w:val="000000" w:themeColor="text1"/>
          <w:sz w:val="24"/>
          <w:szCs w:val="24"/>
        </w:rPr>
        <w:t>Avoided expenses to federal, state, and local taxpayers resulting of program outcomes; for example, decreased use of publicly funded services and health care</w:t>
      </w:r>
      <w:r w:rsidR="005F2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F2500" w:rsidRPr="002F42DF">
        <w:rPr>
          <w:rFonts w:ascii="Times New Roman" w:hAnsi="Times New Roman" w:cs="Times New Roman"/>
          <w:color w:val="000000" w:themeColor="text1"/>
          <w:sz w:val="24"/>
          <w:szCs w:val="24"/>
        </w:rPr>
        <w:t>Societal costs</w:t>
      </w:r>
      <w:r w:rsidR="002F4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5F2500" w:rsidRPr="005F2500">
        <w:rPr>
          <w:rFonts w:ascii="Times New Roman" w:hAnsi="Times New Roman" w:cs="Times New Roman"/>
          <w:color w:val="000000" w:themeColor="text1"/>
          <w:sz w:val="24"/>
          <w:szCs w:val="24"/>
        </w:rPr>
        <w:t>Economic effects of the program outcomes beyond participants and taxpayers, including tangible and intangible benefits to crime victims for avoided crime</w:t>
      </w:r>
      <w:r w:rsidR="002F42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F2500" w:rsidRPr="005F2500">
        <w:rPr>
          <w:rFonts w:ascii="Times New Roman" w:hAnsi="Times New Roman" w:cs="Times New Roman"/>
          <w:color w:val="000000" w:themeColor="text1"/>
          <w:sz w:val="24"/>
          <w:szCs w:val="24"/>
        </w:rPr>
        <w:t>"spillover" benefits of work productivity to coworkers and employers</w:t>
      </w:r>
      <w:r w:rsidR="002F42D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F2500" w:rsidRPr="005F25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ecreased mortality (value of a statistical life). </w:t>
      </w:r>
    </w:p>
    <w:p w14:paraId="070D0FB6" w14:textId="55422897" w:rsidR="002F42DF" w:rsidRPr="003A1957" w:rsidRDefault="003A1957" w:rsidP="003A1957">
      <w:pPr>
        <w:spacing w:after="160" w:line="278" w:lineRule="auto"/>
      </w:pPr>
      <w:r>
        <w:br w:type="column"/>
      </w:r>
      <w:r w:rsidR="00BE2EB3" w:rsidRPr="006724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E2E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</w:p>
    <w:p w14:paraId="635CA77E" w14:textId="06ABC765" w:rsidR="00BE2EB3" w:rsidRPr="002F42DF" w:rsidRDefault="00BE2EB3" w:rsidP="002F42DF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F42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umulative Benefits of </w:t>
      </w:r>
      <w:proofErr w:type="spellStart"/>
      <w:r w:rsidRPr="002F42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urRelationship</w:t>
      </w:r>
      <w:proofErr w:type="spellEnd"/>
      <w:r w:rsidRPr="002F42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rogram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932"/>
        <w:gridCol w:w="1260"/>
        <w:gridCol w:w="2340"/>
        <w:gridCol w:w="2250"/>
      </w:tblGrid>
      <w:tr w:rsidR="00BE2EB3" w:rsidRPr="000832BE" w14:paraId="7BB25081" w14:textId="77777777" w:rsidTr="006C7CAF"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28B53" w14:textId="77777777" w:rsidR="00BE2EB3" w:rsidRPr="000832BE" w:rsidRDefault="00BE2EB3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F7E757" w14:textId="77777777" w:rsidR="00BE2EB3" w:rsidRPr="000832BE" w:rsidRDefault="00BE2EB3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72B592" w14:textId="77777777" w:rsidR="00BE2EB3" w:rsidRPr="000832BE" w:rsidRDefault="00BE2EB3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t Present Value</w:t>
            </w: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14:paraId="3CAC6806" w14:textId="77777777" w:rsidR="00BE2EB3" w:rsidRPr="000832BE" w:rsidRDefault="00BE2EB3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per individual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F7AAF" w14:textId="1B541F73" w:rsidR="00BE2EB3" w:rsidRPr="000832BE" w:rsidRDefault="00BE2EB3" w:rsidP="006C7C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nefit-Cost Ratio</w:t>
            </w: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BE2EB3" w:rsidRPr="000832BE" w14:paraId="5B558DBD" w14:textId="77777777" w:rsidTr="006C7CAF">
        <w:tc>
          <w:tcPr>
            <w:tcW w:w="3168" w:type="dxa"/>
            <w:gridSpan w:val="2"/>
            <w:tcBorders>
              <w:top w:val="single" w:sz="4" w:space="0" w:color="auto"/>
            </w:tcBorders>
          </w:tcPr>
          <w:p w14:paraId="02C76944" w14:textId="77777777" w:rsidR="00BE2EB3" w:rsidRPr="000832BE" w:rsidDel="00946082" w:rsidRDefault="00BE2EB3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Analysi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1E07AE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6197DF9" w14:textId="77777777" w:rsidR="00BE2EB3" w:rsidRPr="000832BE" w:rsidDel="00946082" w:rsidRDefault="00BE2EB3" w:rsidP="006C7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B02892E" w14:textId="77777777" w:rsidR="00BE2EB3" w:rsidRPr="000832BE" w:rsidRDefault="00BE2EB3" w:rsidP="006C7C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EB3" w:rsidRPr="000832BE" w14:paraId="78556955" w14:textId="77777777" w:rsidTr="006C7CAF">
        <w:tc>
          <w:tcPr>
            <w:tcW w:w="236" w:type="dxa"/>
            <w:tcBorders>
              <w:bottom w:val="single" w:sz="4" w:space="0" w:color="auto"/>
            </w:tcBorders>
          </w:tcPr>
          <w:p w14:paraId="7C2B7861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tcBorders>
              <w:bottom w:val="single" w:sz="4" w:space="0" w:color="auto"/>
            </w:tcBorders>
          </w:tcPr>
          <w:p w14:paraId="2AB61095" w14:textId="77777777" w:rsidR="00BE2EB3" w:rsidRPr="000832BE" w:rsidDel="00946082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A6FAF9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1F6E9F1" w14:textId="77777777" w:rsidR="00BE2EB3" w:rsidRPr="000832BE" w:rsidDel="00946082" w:rsidRDefault="00BE2EB3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1,847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87980F7" w14:textId="77777777" w:rsidR="00BE2EB3" w:rsidRPr="000832BE" w:rsidRDefault="00BE2EB3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6.61</w:t>
            </w:r>
          </w:p>
        </w:tc>
      </w:tr>
      <w:tr w:rsidR="00BE2EB3" w:rsidRPr="000832BE" w14:paraId="78A08F92" w14:textId="77777777" w:rsidTr="006C7CAF">
        <w:tc>
          <w:tcPr>
            <w:tcW w:w="3168" w:type="dxa"/>
            <w:gridSpan w:val="2"/>
            <w:tcBorders>
              <w:top w:val="single" w:sz="4" w:space="0" w:color="auto"/>
            </w:tcBorders>
          </w:tcPr>
          <w:p w14:paraId="7FB6C767" w14:textId="77777777" w:rsidR="00BE2EB3" w:rsidRPr="000832BE" w:rsidDel="00946082" w:rsidRDefault="00BE2EB3" w:rsidP="006C7C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0CBF6B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E182F3B" w14:textId="77777777" w:rsidR="00BE2EB3" w:rsidRPr="000832BE" w:rsidDel="00946082" w:rsidRDefault="00BE2EB3" w:rsidP="006C7CAF">
            <w:pPr>
              <w:jc w:val="right"/>
              <w:rPr>
                <w:rFonts w:ascii="Times New Roman" w:hAnsi="Times New Roman" w:cs="Times New Roman"/>
                <w:strike/>
                <w:color w:val="EE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0D8CF96" w14:textId="77777777" w:rsidR="00BE2EB3" w:rsidRPr="000832BE" w:rsidRDefault="00BE2EB3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2EB3" w:rsidRPr="000832BE" w14:paraId="4F88E089" w14:textId="77777777" w:rsidTr="006C7CAF">
        <w:tc>
          <w:tcPr>
            <w:tcW w:w="236" w:type="dxa"/>
          </w:tcPr>
          <w:p w14:paraId="42B0CB53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 w:val="restart"/>
            <w:vAlign w:val="center"/>
          </w:tcPr>
          <w:p w14:paraId="13750F97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 of Benefits</w:t>
            </w:r>
          </w:p>
        </w:tc>
        <w:tc>
          <w:tcPr>
            <w:tcW w:w="1260" w:type="dxa"/>
            <w:hideMark/>
          </w:tcPr>
          <w:p w14:paraId="0CE3BE91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2340" w:type="dxa"/>
          </w:tcPr>
          <w:p w14:paraId="181288AF" w14:textId="77777777" w:rsidR="00BE2EB3" w:rsidRPr="000832BE" w:rsidRDefault="00BE2EB3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1,847</w:t>
            </w:r>
          </w:p>
        </w:tc>
        <w:tc>
          <w:tcPr>
            <w:tcW w:w="2250" w:type="dxa"/>
            <w:hideMark/>
          </w:tcPr>
          <w:p w14:paraId="1A126A68" w14:textId="77777777" w:rsidR="00BE2EB3" w:rsidRPr="000832BE" w:rsidRDefault="00BE2EB3" w:rsidP="006C7CAF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Style w:val="normaltextrun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  6.61</w:t>
            </w:r>
          </w:p>
        </w:tc>
      </w:tr>
      <w:tr w:rsidR="00BE2EB3" w:rsidRPr="000832BE" w14:paraId="51A3AD8E" w14:textId="77777777" w:rsidTr="006C7CAF">
        <w:tc>
          <w:tcPr>
            <w:tcW w:w="236" w:type="dxa"/>
          </w:tcPr>
          <w:p w14:paraId="511ACFEB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14:paraId="0CA756A5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AB3BD7A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2C78BA60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inorHAnsi"/>
                <w:color w:val="000000" w:themeColor="text1"/>
                <w:kern w:val="2"/>
                <w14:ligatures w14:val="standardContextual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3,837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2E92D289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color w:val="000000" w:themeColor="text1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13.73</w:t>
            </w:r>
          </w:p>
        </w:tc>
      </w:tr>
      <w:tr w:rsidR="00BE2EB3" w:rsidRPr="000832BE" w14:paraId="18650E80" w14:textId="77777777" w:rsidTr="006C7CAF">
        <w:tc>
          <w:tcPr>
            <w:tcW w:w="236" w:type="dxa"/>
          </w:tcPr>
          <w:p w14:paraId="0F460DFC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14:paraId="0D933785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nitude of Effect Siz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63C59AEB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ED50CA7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inorHAnsi"/>
                <w:color w:val="000000" w:themeColor="text1"/>
                <w:kern w:val="2"/>
                <w14:ligatures w14:val="standardContextual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   52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3E532FFF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color w:val="000000" w:themeColor="text1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  1.88</w:t>
            </w:r>
          </w:p>
        </w:tc>
      </w:tr>
      <w:tr w:rsidR="00BE2EB3" w:rsidRPr="000832BE" w14:paraId="4582C41D" w14:textId="77777777" w:rsidTr="006C7CAF">
        <w:tc>
          <w:tcPr>
            <w:tcW w:w="236" w:type="dxa"/>
          </w:tcPr>
          <w:p w14:paraId="77E9F533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14:paraId="6570A846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2DF48449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1883ABDB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inorHAnsi"/>
                <w:color w:val="000000" w:themeColor="text1"/>
                <w:kern w:val="2"/>
                <w14:ligatures w14:val="standardContextual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2,90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0E64A10A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color w:val="000000" w:themeColor="text1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10.40</w:t>
            </w:r>
          </w:p>
        </w:tc>
      </w:tr>
      <w:tr w:rsidR="00BE2EB3" w:rsidRPr="000832BE" w14:paraId="51DD6438" w14:textId="77777777" w:rsidTr="006C7CAF">
        <w:tc>
          <w:tcPr>
            <w:tcW w:w="236" w:type="dxa"/>
          </w:tcPr>
          <w:p w14:paraId="44AA7150" w14:textId="77777777" w:rsidR="00BE2EB3" w:rsidRPr="000832BE" w:rsidDel="00152374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14:paraId="59C9EFAA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oup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32FC3249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021F915" w14:textId="1A147A1F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inorHAnsi"/>
                <w:color w:val="000000" w:themeColor="text1"/>
                <w:kern w:val="2"/>
                <w14:ligatures w14:val="standardContextual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1</w:t>
            </w:r>
            <w:r w:rsidR="00176C12" w:rsidRPr="000832BE">
              <w:rPr>
                <w:rStyle w:val="normaltextrun"/>
                <w:rFonts w:eastAsiaTheme="majorEastAsia"/>
                <w:color w:val="000000" w:themeColor="text1"/>
              </w:rPr>
              <w:t>,</w:t>
            </w:r>
            <w:r w:rsidRPr="000832BE">
              <w:rPr>
                <w:rStyle w:val="normaltextrun"/>
                <w:rFonts w:eastAsiaTheme="majorEastAsia"/>
                <w:color w:val="000000" w:themeColor="text1"/>
              </w:rPr>
              <w:t>19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025D56F3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color w:val="000000" w:themeColor="text1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  4.28</w:t>
            </w:r>
          </w:p>
        </w:tc>
      </w:tr>
      <w:tr w:rsidR="00BE2EB3" w:rsidRPr="000832BE" w14:paraId="434DE5D4" w14:textId="77777777" w:rsidTr="006C7CAF">
        <w:tc>
          <w:tcPr>
            <w:tcW w:w="236" w:type="dxa"/>
          </w:tcPr>
          <w:p w14:paraId="355A9E2D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  <w:vAlign w:val="center"/>
          </w:tcPr>
          <w:p w14:paraId="7072E90E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363AD95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2206EB65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inorHAnsi"/>
                <w:color w:val="000000" w:themeColor="text1"/>
                <w:kern w:val="2"/>
                <w14:ligatures w14:val="standardContextual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9,24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7E81595B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color w:val="000000" w:themeColor="text1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33.09</w:t>
            </w:r>
          </w:p>
        </w:tc>
      </w:tr>
      <w:tr w:rsidR="00BE2EB3" w:rsidRPr="000832BE" w14:paraId="796B53B2" w14:textId="77777777" w:rsidTr="006C7CAF">
        <w:tc>
          <w:tcPr>
            <w:tcW w:w="236" w:type="dxa"/>
          </w:tcPr>
          <w:p w14:paraId="1E76D3E7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 w:val="restart"/>
            <w:tcBorders>
              <w:top w:val="single" w:sz="4" w:space="0" w:color="auto"/>
            </w:tcBorders>
            <w:vAlign w:val="center"/>
          </w:tcPr>
          <w:p w14:paraId="4FAC0F3F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lap of Effect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16D1C4EC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87C4DD5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inorHAnsi"/>
                <w:color w:val="000000" w:themeColor="text1"/>
                <w:kern w:val="2"/>
                <w14:ligatures w14:val="standardContextual"/>
              </w:rPr>
            </w:pPr>
            <w:r w:rsidRPr="000832BE">
              <w:rPr>
                <w:color w:val="000000" w:themeColor="text1"/>
              </w:rPr>
              <w:t>$   81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3C28B6B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color w:val="000000" w:themeColor="text1"/>
              </w:rPr>
            </w:pPr>
            <w:r w:rsidRPr="000832BE">
              <w:rPr>
                <w:color w:val="000000" w:themeColor="text1"/>
              </w:rPr>
              <w:t>$  2.92</w:t>
            </w:r>
          </w:p>
        </w:tc>
      </w:tr>
      <w:tr w:rsidR="00BE2EB3" w:rsidRPr="000832BE" w14:paraId="30B9ED81" w14:textId="77777777" w:rsidTr="006C7CAF">
        <w:tc>
          <w:tcPr>
            <w:tcW w:w="236" w:type="dxa"/>
            <w:tcBorders>
              <w:bottom w:val="single" w:sz="4" w:space="0" w:color="auto"/>
            </w:tcBorders>
          </w:tcPr>
          <w:p w14:paraId="2576CCFA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vMerge/>
            <w:tcBorders>
              <w:bottom w:val="single" w:sz="4" w:space="0" w:color="auto"/>
            </w:tcBorders>
          </w:tcPr>
          <w:p w14:paraId="59A2494B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41E29E1C" w14:textId="77777777" w:rsidR="00BE2EB3" w:rsidRPr="000832BE" w:rsidRDefault="00BE2EB3" w:rsidP="006C7C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DD8662C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rFonts w:eastAsiaTheme="minorHAnsi"/>
                <w:color w:val="000000" w:themeColor="text1"/>
                <w:kern w:val="2"/>
                <w14:ligatures w14:val="standardContextual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2,30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61D48332" w14:textId="77777777" w:rsidR="00BE2EB3" w:rsidRPr="000832BE" w:rsidRDefault="00BE2EB3" w:rsidP="006C7CAF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color w:val="000000" w:themeColor="text1"/>
              </w:rPr>
            </w:pPr>
            <w:r w:rsidRPr="000832BE">
              <w:rPr>
                <w:rStyle w:val="normaltextrun"/>
                <w:rFonts w:eastAsiaTheme="majorEastAsia"/>
                <w:color w:val="000000" w:themeColor="text1"/>
              </w:rPr>
              <w:t>$  8.26</w:t>
            </w:r>
          </w:p>
        </w:tc>
      </w:tr>
    </w:tbl>
    <w:p w14:paraId="2C3607CE" w14:textId="77777777" w:rsidR="002F42DF" w:rsidRDefault="00BE2EB3" w:rsidP="002F42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42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 w:rsidR="002F42DF" w:rsidRPr="002F42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672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dollar amounts are in 2024 dollars. </w:t>
      </w:r>
    </w:p>
    <w:p w14:paraId="44E18FB7" w14:textId="03975561" w:rsidR="002F42DF" w:rsidRDefault="00BE2EB3" w:rsidP="002F42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724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1F44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2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fference between the incremental costs and benefits of providing OurRelationship over waitlist control condition. </w:t>
      </w:r>
    </w:p>
    <w:p w14:paraId="67D94D9F" w14:textId="5FB32907" w:rsidR="00BE2EB3" w:rsidRPr="006724D7" w:rsidRDefault="00BE2EB3" w:rsidP="002F42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4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1F44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24D7">
        <w:rPr>
          <w:rFonts w:ascii="Times New Roman" w:hAnsi="Times New Roman" w:cs="Times New Roman"/>
          <w:color w:val="000000" w:themeColor="text1"/>
          <w:sz w:val="24"/>
          <w:szCs w:val="24"/>
        </w:rPr>
        <w:t>The incremental benefit divided by the incremental cost of providing OurRelationship over waitlist control condition.</w:t>
      </w:r>
    </w:p>
    <w:p w14:paraId="77F7FEE5" w14:textId="77777777" w:rsidR="00BE2EB3" w:rsidRDefault="00BE2EB3"/>
    <w:sectPr w:rsidR="00BE2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E3"/>
    <w:rsid w:val="000832BE"/>
    <w:rsid w:val="00176C12"/>
    <w:rsid w:val="001F4403"/>
    <w:rsid w:val="002061BD"/>
    <w:rsid w:val="002F42DF"/>
    <w:rsid w:val="003A1957"/>
    <w:rsid w:val="004715FD"/>
    <w:rsid w:val="005717BB"/>
    <w:rsid w:val="00584D88"/>
    <w:rsid w:val="005F2500"/>
    <w:rsid w:val="00772B6D"/>
    <w:rsid w:val="0080425F"/>
    <w:rsid w:val="00AA240A"/>
    <w:rsid w:val="00BE2EB3"/>
    <w:rsid w:val="00CF03E0"/>
    <w:rsid w:val="00E208FD"/>
    <w:rsid w:val="00E90FE3"/>
    <w:rsid w:val="00F227A1"/>
    <w:rsid w:val="00FC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8CC0E"/>
  <w15:chartTrackingRefBased/>
  <w15:docId w15:val="{95AD036D-D400-4785-B28A-2E4E1F7D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EB3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F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F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F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F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F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F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F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F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F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F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FE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FE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F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2EB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E2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E2EB3"/>
  </w:style>
  <w:style w:type="character" w:styleId="CommentReference">
    <w:name w:val="annotation reference"/>
    <w:basedOn w:val="DefaultParagraphFont"/>
    <w:uiPriority w:val="99"/>
    <w:semiHidden/>
    <w:unhideWhenUsed/>
    <w:rsid w:val="00BE2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EB3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19</Words>
  <Characters>4220</Characters>
  <Application>Microsoft Office Word</Application>
  <DocSecurity>0</DocSecurity>
  <Lines>69</Lines>
  <Paragraphs>13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s, Brian D., Ph.D.</dc:creator>
  <cp:keywords/>
  <dc:description/>
  <cp:lastModifiedBy>Jeisianne Rosario Colón</cp:lastModifiedBy>
  <cp:revision>6</cp:revision>
  <dcterms:created xsi:type="dcterms:W3CDTF">2026-06-22T20:39:00Z</dcterms:created>
  <dcterms:modified xsi:type="dcterms:W3CDTF">2026-06-29T21:29:00Z</dcterms:modified>
</cp:coreProperties>
</file>